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8319A1" w:rsidRDefault="000035D5" w14:paraId="5D02379E" w14:textId="08AE134C">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8319A1" w:rsidRDefault="000035D5" w14:paraId="391C9558" w14:textId="77777777">
      <w:pPr>
        <w:spacing w:before="240" w:after="240"/>
        <w:jc w:val="both"/>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8319A1" w:rsidRDefault="000035D5" w14:paraId="189A2EDB" w14:textId="77777777">
      <w:pPr>
        <w:spacing w:before="240" w:after="240"/>
        <w:jc w:val="both"/>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1901BD" w:rsidP="000035D5" w:rsidRDefault="001901BD" w14:paraId="3A2A51C8" w14:textId="60FEB3B7">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4080" behindDoc="0" locked="0" layoutInCell="1" allowOverlap="1" wp14:editId="112C8EA5" wp14:anchorId="0D514FD7">
                <wp:simplePos x="0" y="0"/>
                <wp:positionH relativeFrom="margin">
                  <wp:posOffset>0</wp:posOffset>
                </wp:positionH>
                <wp:positionV relativeFrom="paragraph">
                  <wp:posOffset>873125</wp:posOffset>
                </wp:positionV>
                <wp:extent cx="6838950" cy="1404620"/>
                <wp:effectExtent l="0" t="0" r="19050" b="18415"/>
                <wp:wrapSquare wrapText="bothSides"/>
                <wp:docPr id="205523878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Pr="00384D73" w:rsidR="001901BD" w:rsidP="008319A1" w:rsidRDefault="001901BD" w14:paraId="6B84AB38" w14:textId="0F514619">
                            <w:pPr>
                              <w:jc w:val="both"/>
                            </w:pPr>
                            <w:r>
                              <w:t xml:space="preserve">Reported on page number:  </w:t>
                            </w:r>
                            <w:r w:rsidRPr="001901BD">
                              <w:t xml:space="preserve">The study received approval Ethics Committee for Clinical Research of the Catalan Sports Council (reference: 09/CEIGGC/2020). </w:t>
                            </w:r>
                            <w:r w:rsidRPr="00384D73" w:rsidR="00384D73">
                              <w:t>This information can be found in the method section, under participants, on pages 7 and 8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0D514FD7">
                <v:stroke joinstyle="miter"/>
                <v:path gradientshapeok="t" o:connecttype="rect"/>
              </v:shapetype>
              <v:shape xmlns:o="urn:schemas-microsoft-com:office:office" xmlns:v="urn:schemas-microsoft-com:vml" id="Text Box 2" style="position:absolute;margin-left:0;margin-top:68.75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">
                <v:textbox style="mso-fit-shape-to-text:t">
                  <w:txbxContent>
                    <w:p w:rsidRPr="00384D73" w:rsidR="001901BD" w:rsidP="008319A1" w:rsidRDefault="001901BD" w14:paraId="6B84AB38" w14:textId="0F514619">
                      <w:pPr>
                        <w:jc w:val="both"/>
                      </w:pPr>
                      <w:r>
                        <w:t xml:space="preserve">Reported on page number:  </w:t>
                      </w:r>
                      <w:r w:rsidRPr="001901BD">
                        <w:t xml:space="preserve">The study received approval Ethics Committee for Clinical Research of the Catalan Sports Council (reference: 09/CEIGGC/2020). </w:t>
                      </w:r>
                      <w:r w:rsidRPr="00384D73" w:rsidR="00384D73">
                        <w:t>This information can be found in the method section, under participants, on pages 7 and 8 of the manuscript.</w:t>
                      </w:r>
                    </w:p>
                  </w:txbxContent>
                </v:textbox>
                <w10:wrap xmlns:w10="urn:schemas-microsoft-com:office:word"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Pr="009364D9" w:rsidR="000035D5">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p>
    <w:p xmlns:w14="http://schemas.microsoft.com/office/word/2010/wordml" w:rsidR="000035D5" w:rsidP="000035D5" w:rsidRDefault="000035D5" w14:paraId="107B90EE" w14:textId="69223957">
      <w:pPr>
        <w:spacing w:before="240" w:after="240"/>
      </w:pPr>
      <w:r>
        <w:br/>
      </w:r>
    </w:p>
    <w:p xmlns:w14="http://schemas.microsoft.com/office/word/2010/wordml" w:rsidR="000035D5" w:rsidP="008319A1" w:rsidRDefault="00384D73" w14:paraId="5CA8BFC7" w14:textId="2ECF51C5">
      <w:pPr>
        <w:spacing w:before="240" w:after="240"/>
        <w:jc w:val="both"/>
      </w:pPr>
      <w:r>
        <w:rPr>
          <w:noProof/>
          <w:lang w:val="en-IN" w:eastAsia="en-IN"/>
        </w:rPr>
        <w:lastRenderedPageBreak/>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C8EC1F8" wp14:anchorId="30DBFF50">
                <wp:simplePos x="0" y="0"/>
                <wp:positionH relativeFrom="margin">
                  <wp:posOffset>2540</wp:posOffset>
                </wp:positionH>
                <wp:positionV relativeFrom="paragraph">
                  <wp:posOffset>1914529</wp:posOffset>
                </wp:positionV>
                <wp:extent cx="6838950" cy="10515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51560"/>
                        </a:xfrm>
                        <a:prstGeom prst="rect">
                          <a:avLst/>
                        </a:prstGeom>
                        <a:solidFill>
                          <a:srgbClr val="FFFFFF"/>
                        </a:solidFill>
                        <a:ln w="9525">
                          <a:solidFill>
                            <a:srgbClr val="193A65"/>
                          </a:solidFill>
                          <a:miter lim="800000"/>
                          <a:headEnd/>
                          <a:tailEnd/>
                        </a:ln>
                      </wps:spPr>
                      <wps:txbx>
                        <w:txbxContent>
                          <w:p w:rsidR="000035D5" w:rsidP="008319A1" w:rsidRDefault="00AD4E9D" w14:paraId="41AE696F" w14:textId="47BBE120">
                            <w:pPr>
                              <w:jc w:val="both"/>
                            </w:pPr>
                            <w:r w:rsidRPr="00AD4E9D">
                              <w:t>All researchers listed as authors of this study are members of the Research Group on Motor Action (GIAM) at the National Institute of Physical Education of Catalonia (INEFC), which includes researchers from different countries. In this particular case, the research team is composed of investigators from Tunisia and Spain. The lead author is from Tunisia, and the remaining researchers are residents of the country where the study was conducted.</w:t>
                            </w:r>
                            <w:r w:rsidRPr="00AD4E9D">
                              <w:br/>
                              <w:t xml:space="preserve">Although the study was conducted with students from INEFC as the sample, </w:t>
                            </w:r>
                            <w:r w:rsidRPr="00AD4E9D">
                              <w:rPr>
                                <w:b/>
                                <w:bCs/>
                              </w:rPr>
                              <w:t>no students were included as authors</w:t>
                            </w:r>
                            <w:r w:rsidRPr="00AD4E9D">
                              <w:t xml:space="preserve"> of the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left:0;text-align:left;margin-left:.2pt;margin-top:150.75pt;width:538.5pt;height:82.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" w14:anchorId="30DBFF50">
                <v:textbox>
                  <w:txbxContent>
                    <w:p w:rsidR="000035D5" w:rsidP="008319A1" w:rsidRDefault="00AD4E9D" w14:paraId="41AE696F" w14:textId="47BBE120">
                      <w:pPr>
                        <w:jc w:val="both"/>
                      </w:pPr>
                      <w:r w:rsidRPr="00AD4E9D">
                        <w:t>All researchers listed as authors of this study are members of the Research Group on Motor Action (GIAM) at the National Institute of Physical Education of Catalonia (INEFC), which includes researchers from different countries. In this particular case, the research team is composed of investigators from Tunisia and Spain. The lead author is from Tunisia, and the remaining researchers are residents of the country where the study was conducted.</w:t>
                      </w:r>
                      <w:r w:rsidRPr="00AD4E9D">
                        <w:br/>
                        <w:t xml:space="preserve">Although the study was conducted with students from INEFC as the sample, </w:t>
                      </w:r>
                      <w:r w:rsidRPr="00AD4E9D">
                        <w:rPr>
                          <w:b/>
                          <w:bCs/>
                        </w:rPr>
                        <w:t>no students were included as authors</w:t>
                      </w:r>
                      <w:r w:rsidRPr="00AD4E9D">
                        <w:t xml:space="preserve"> of the article.</w:t>
                      </w:r>
                    </w:p>
                  </w:txbxContent>
                </v:textbox>
                <w10:wrap xmlns:w10="urn:schemas-microsoft-com:office:word" type="square" anchorx="margin"/>
              </v:shape>
            </w:pict>
          </mc:Fallback>
        </mc:AlternateConten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46697D53" wp14:anchorId="6BA191BF">
                <wp:simplePos x="0" y="0"/>
                <wp:positionH relativeFrom="margin">
                  <wp:align>right</wp:align>
                </wp:positionH>
                <wp:positionV relativeFrom="paragraph">
                  <wp:posOffset>522605</wp:posOffset>
                </wp:positionV>
                <wp:extent cx="6838950" cy="687070"/>
                <wp:effectExtent l="0" t="0" r="19050" b="1143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87121"/>
                        </a:xfrm>
                        <a:prstGeom prst="rect">
                          <a:avLst/>
                        </a:prstGeom>
                        <a:solidFill>
                          <a:srgbClr val="FFFFFF"/>
                        </a:solidFill>
                        <a:ln w="9525">
                          <a:solidFill>
                            <a:srgbClr val="193A65"/>
                          </a:solidFill>
                          <a:miter lim="800000"/>
                          <a:headEnd/>
                          <a:tailEnd/>
                        </a:ln>
                      </wps:spPr>
                      <wps:txbx>
                        <w:txbxContent>
                          <w:p w:rsidRPr="00384D73" w:rsidR="00384D73" w:rsidP="008319A1" w:rsidRDefault="000035D5" w14:paraId="735BA299" w14:textId="77777777">
                            <w:pPr>
                              <w:jc w:val="both"/>
                            </w:pPr>
                            <w:r>
                              <w:t>Reported on page number:</w:t>
                            </w:r>
                            <w:r w:rsidR="001901BD">
                              <w:t xml:space="preserve"> </w:t>
                            </w:r>
                            <w:r w:rsidRPr="001901BD" w:rsidR="001901BD">
                              <w:t>Following approval, the study was conducted in full accordance with the approved protocol, with no deviations.</w:t>
                            </w:r>
                            <w:r w:rsidR="00384D73">
                              <w:t xml:space="preserve"> </w:t>
                            </w:r>
                            <w:r w:rsidRPr="00384D73" w:rsidR="00384D73">
                              <w:t>This information can be found in the method section, under participants, on pages 7 and 8 of the manuscript.</w:t>
                            </w:r>
                          </w:p>
                          <w:p w:rsidR="000035D5" w:rsidP="008319A1" w:rsidRDefault="001901BD" w14:paraId="19E6DEB8" w14:textId="65EB503D">
                            <w:pPr>
                              <w:jc w:val="both"/>
                            </w:pP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left:0;text-align:left;margin-left:487.3pt;margin-top:41.15pt;width:538.5pt;height:54.1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" w14:anchorId="6BA191BF">
                <v:textbox>
                  <w:txbxContent>
                    <w:p w:rsidRPr="00384D73" w:rsidR="00384D73" w:rsidP="008319A1" w:rsidRDefault="000035D5" w14:paraId="735BA299" w14:textId="77777777">
                      <w:pPr>
                        <w:jc w:val="both"/>
                      </w:pPr>
                      <w:r>
                        <w:t>Reported on page number:</w:t>
                      </w:r>
                      <w:r w:rsidR="001901BD">
                        <w:t xml:space="preserve"> </w:t>
                      </w:r>
                      <w:r w:rsidRPr="001901BD" w:rsidR="001901BD">
                        <w:t>Following approval, the study was conducted in full accordance with the approved protocol, with no deviations.</w:t>
                      </w:r>
                      <w:r w:rsidR="00384D73">
                        <w:t xml:space="preserve"> </w:t>
                      </w:r>
                      <w:r w:rsidRPr="00384D73" w:rsidR="00384D73">
                        <w:t>This information can be found in the method section, under participants, on pages 7 and 8 of the manuscript.</w:t>
                      </w:r>
                    </w:p>
                    <w:p w:rsidR="000035D5" w:rsidP="008319A1" w:rsidRDefault="001901BD" w14:paraId="19E6DEB8" w14:textId="65EB503D">
                      <w:pPr>
                        <w:jc w:val="both"/>
                      </w:pPr>
                      <w:r>
                        <w:t xml:space="preserve"> </w:t>
                      </w:r>
                    </w:p>
                  </w:txbxContent>
                </v:textbox>
                <w10:wrap xmlns:w10="urn:schemas-microsoft-com:office:word"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name="_Hlk73631626" w:id="5"/>
      <w:r w:rsidRPr="00AD4E9D" w:rsidR="000035D5">
        <w:t>Did this study involve local collaborators that are residents of the country where the research was conducted or members of the community studied? If you do not have any authors from said communities, please provide an explanation for this below.</w:t>
      </w:r>
      <w:r w:rsidR="000035D5">
        <w:t xml:space="preserve"> </w:t>
      </w:r>
      <w:r w:rsidR="000035D5">
        <w:br/>
      </w:r>
      <w:r w:rsidR="000035D5">
        <w:rPr>
          <w:lang w:val="en-GB"/>
        </w:rPr>
        <w:t xml:space="preserve">Everyone listed as an author should meet PLOS’ criteria for authorship </w:t>
      </w:r>
      <w:r w:rsidRPr="00BF3DA5" w:rsidR="000035D5">
        <w:rPr>
          <w:lang w:val="en-GB"/>
        </w:rPr>
        <w:t>and all individuals who meet these criteria should be included in the author byline, rather than</w:t>
      </w:r>
      <w:r w:rsidR="00580384">
        <w:rPr>
          <w:lang w:val="en-GB"/>
        </w:rPr>
        <w:t xml:space="preserve"> the</w:t>
      </w:r>
      <w:r w:rsidRPr="00BF3DA5" w:rsidR="000035D5">
        <w:rPr>
          <w:lang w:val="en-GB"/>
        </w:rPr>
        <w:t xml:space="preserve"> acknowledgements</w:t>
      </w:r>
      <w:r w:rsidR="000035D5">
        <w:rPr>
          <w:lang w:val="en-GB"/>
        </w:rPr>
        <w:t>.</w:t>
      </w:r>
      <w:r w:rsidR="000035D5">
        <w:t xml:space="preserve"> </w:t>
      </w:r>
      <w:r w:rsidR="00515BC0">
        <w:t>F</w:t>
      </w:r>
      <w:r w:rsidRPr="001057AE" w:rsidR="000035D5">
        <w:t xml:space="preserve">or further information please see </w:t>
      </w:r>
      <w:r w:rsidRPr="004C71C4" w:rsidR="004C71C4">
        <w:t>the journal’s Authorship Policy.</w:t>
      </w:r>
      <w:r w:rsidR="006F5F45">
        <w:t xml:space="preserve"> </w:t>
      </w:r>
      <w:hyperlink w:history="1"/>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8319A1" w:rsidRDefault="00407056" w14:paraId="223CD14A" w14:textId="5BD82207">
                            <w:pPr>
                              <w:jc w:val="both"/>
                            </w:pPr>
                            <w:r w:rsidRPr="001901BD">
                              <w:t>All participants provided written informed consent prior to participation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w14:anchorId="369EFE5B">
                <v:textbox>
                  <w:txbxContent>
                    <w:p w:rsidR="000035D5" w:rsidP="008319A1" w:rsidRDefault="00407056" w14:paraId="223CD14A" w14:textId="5BD82207">
                      <w:pPr>
                        <w:jc w:val="both"/>
                      </w:pPr>
                      <w:r w:rsidRPr="001901BD">
                        <w:t>All participants provided writte</w:t>
                      </w:r>
                      <w:bookmarkStart w:name="_GoBack" w:id="7"/>
                      <w:bookmarkEnd w:id="7"/>
                      <w:r w:rsidRPr="001901BD">
                        <w:t>n informed consent prior to participation in the study.</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6BE6BEF7">
      <w:pPr>
        <w:spacing w:before="240" w:after="240"/>
      </w:pPr>
      <w:r w:rsidRPr="00AD4E9D">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3D758530" wp14:anchorId="24C7F3EF">
                <wp:simplePos x="0" y="0"/>
                <wp:positionH relativeFrom="margin">
                  <wp:align>right</wp:align>
                </wp:positionH>
                <wp:positionV relativeFrom="paragraph">
                  <wp:posOffset>1146175</wp:posOffset>
                </wp:positionV>
                <wp:extent cx="6838950" cy="10515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51824"/>
                        </a:xfrm>
                        <a:prstGeom prst="rect">
                          <a:avLst/>
                        </a:prstGeom>
                        <a:solidFill>
                          <a:srgbClr val="FFFFFF"/>
                        </a:solidFill>
                        <a:ln w="9525">
                          <a:solidFill>
                            <a:srgbClr val="193A65"/>
                          </a:solidFill>
                          <a:miter lim="800000"/>
                          <a:headEnd/>
                          <a:tailEnd/>
                        </a:ln>
                      </wps:spPr>
                      <wps:txbx>
                        <w:txbxContent>
                          <w:p w:rsidR="000035D5" w:rsidP="008319A1" w:rsidRDefault="00AD4E9D" w14:paraId="6D21B23F" w14:textId="1CF33D06">
                            <w:pPr>
                              <w:jc w:val="both"/>
                            </w:pPr>
                            <w:r w:rsidRPr="00AD4E9D">
                              <w:t xml:space="preserve">A university session </w:t>
                            </w:r>
                            <w:r w:rsidRPr="008319A1" w:rsidR="008319A1">
                              <w:t>was conducted in which the research question, objectives, and study protocol were presented and discussed in detail. Students actively contributed by sharing their perspectives and constructive feedback. A dedicated follow-up session was organised to evaluate their comprehension of the study’s aims and to collect specific suggestions for refinement. This participatory process helped ensure that both the methodology and the expected outcomes were coherently aligned with the educational realities and professional aspirations of the student community.</w:t>
                            </w:r>
                            <w:r w:rsidRPr="00AD4E9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82.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" w14:anchorId="24C7F3EF">
                <v:textbox>
                  <w:txbxContent>
                    <w:p w:rsidR="000035D5" w:rsidP="008319A1" w:rsidRDefault="00AD4E9D" w14:paraId="6D21B23F" w14:textId="1CF33D06">
                      <w:pPr>
                        <w:jc w:val="both"/>
                      </w:pPr>
                      <w:r w:rsidRPr="00AD4E9D">
                        <w:t xml:space="preserve">A university session </w:t>
                      </w:r>
                      <w:r w:rsidRPr="008319A1" w:rsidR="008319A1">
                        <w:t xml:space="preserve">was conducted in which the research question, objectives, and study protocol were presented and discussed in detail. Students actively contributed by sharing their perspectives and constructive feedback. A dedicated follow-up session was organised to evaluate their comprehension of the study’s aims and to collect specific suggestions for refinement. This participatory process helped ensure that both the methodology and the expected outcomes were coherently aligned with the educational realities and professional aspirations of the student </w:t>
                      </w:r>
                      <w:proofErr w:type="gramStart"/>
                      <w:r w:rsidRPr="008319A1" w:rsidR="008319A1">
                        <w:t>community.</w:t>
                      </w:r>
                      <w:r w:rsidRPr="00AD4E9D">
                        <w:t>.</w:t>
                      </w:r>
                      <w:proofErr w:type="gramEnd"/>
                    </w:p>
                  </w:txbxContent>
                </v:textbox>
                <w10:wrap xmlns:w10="urn:schemas-microsoft-com:office:word" type="topAndBottom" anchorx="margin"/>
              </v:shape>
            </w:pict>
          </mc:Fallback>
        </mc:AlternateContent>
      </w:r>
      <w:r w:rsidRPr="00AD4E9D">
        <w:t>How did members of the local community provide input on the aims of the research investigation, its methodology, and its anticipated outcome(s)?</w:t>
      </w:r>
      <w:r>
        <w:t xml:space="preserve"> </w:t>
      </w:r>
    </w:p>
    <w:p xmlns:w14="http://schemas.microsoft.com/office/word/2010/wordml" w:rsidR="000035D5" w:rsidP="000035D5" w:rsidRDefault="00AD4E9D" w14:paraId="4E65FA24" w14:textId="0E390B5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0174E057" wp14:anchorId="1A7A99EA">
                <wp:simplePos x="0" y="0"/>
                <wp:positionH relativeFrom="margin">
                  <wp:posOffset>0</wp:posOffset>
                </wp:positionH>
                <wp:positionV relativeFrom="paragraph">
                  <wp:posOffset>1496695</wp:posOffset>
                </wp:positionV>
                <wp:extent cx="6838950" cy="876935"/>
                <wp:effectExtent l="0" t="0" r="19050" b="1206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876935"/>
                        </a:xfrm>
                        <a:prstGeom prst="rect">
                          <a:avLst/>
                        </a:prstGeom>
                        <a:solidFill>
                          <a:srgbClr val="FFFFFF"/>
                        </a:solidFill>
                        <a:ln w="9525">
                          <a:solidFill>
                            <a:srgbClr val="193A65"/>
                          </a:solidFill>
                          <a:miter lim="800000"/>
                          <a:headEnd/>
                          <a:tailEnd/>
                        </a:ln>
                      </wps:spPr>
                      <wps:txbx>
                        <w:txbxContent>
                          <w:p w:rsidR="000035D5" w:rsidP="000035D5" w:rsidRDefault="00407056" w14:paraId="53B10E27" w14:textId="2E479A7D">
                            <w:r w:rsidRPr="00407056">
                              <w:t>An informed consent document was designed using language appropriate for the population participating in the study. To ensure its comprehensibility, a group of 40 students read the document and provided feedback on its content. These comments were reviewed by the research team, who then implemented the necessary modif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0;margin-top:117.85pt;width:538.5pt;height:69.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ltbGAIAACY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" w14:anchorId="1A7A99EA">
                <v:textbox>
                  <w:txbxContent>
                    <w:p w:rsidR="000035D5" w:rsidP="000035D5" w:rsidRDefault="00407056" w14:paraId="53B10E27" w14:textId="2E479A7D">
                      <w:r w:rsidRPr="00407056">
                        <w:t>An informed consent document was designed using language appropriate for the population participating in the study. To ensure its comprehensibility, a group of 40 students read the document and provided feedback on its content. These comments were reviewed by the research team, who then implemented the necessary modifications.</w:t>
                      </w:r>
                    </w:p>
                  </w:txbxContent>
                </v:textbox>
                <w10:wrap xmlns:w10="urn:schemas-microsoft-com:office:word"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xmlns:w14="http://schemas.microsoft.com/office/word/2010/wordml" w:rsidRPr="006D2EB9" w:rsidR="006D2EB9" w:rsidP="000035D5" w:rsidRDefault="000035D5" w14:paraId="670567B0" w14:textId="3F2BF3AB">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17CC282A" wp14:anchorId="0D25BCA0">
                <wp:simplePos x="0" y="0"/>
                <wp:positionH relativeFrom="margin">
                  <wp:align>right</wp:align>
                </wp:positionH>
                <wp:positionV relativeFrom="paragraph">
                  <wp:posOffset>698500</wp:posOffset>
                </wp:positionV>
                <wp:extent cx="6838950" cy="2491740"/>
                <wp:effectExtent l="0" t="0" r="19050" b="228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2491740"/>
                        </a:xfrm>
                        <a:prstGeom prst="rect">
                          <a:avLst/>
                        </a:prstGeom>
                        <a:solidFill>
                          <a:srgbClr val="FFFFFF"/>
                        </a:solidFill>
                        <a:ln w="9525">
                          <a:solidFill>
                            <a:srgbClr val="193A65"/>
                          </a:solidFill>
                          <a:miter lim="800000"/>
                          <a:headEnd/>
                          <a:tailEnd/>
                        </a:ln>
                      </wps:spPr>
                      <wps:txbx>
                        <w:txbxContent>
                          <w:p w:rsidR="008319A1" w:rsidP="008319A1" w:rsidRDefault="008319A1" w14:paraId="071F2422" w14:textId="77777777">
                            <w:pPr>
                              <w:jc w:val="both"/>
                            </w:pPr>
                            <w:r>
                              <w:t>he students involved in this research project are enrolled in the double degree in Physiotherapy and Physical Activity and Sport, as well as in the Bachelor’s degree in Physical Activity and Sport Sciences at the National Institute of Physical Education of Catalonia (INEFC), affiliated with the University of Lleida, Catalonia, Spain. Their participation was conceived as a formative experience, providing them with first-hand exposure to the design and implementation of a scientific study — from the formulation of the research question and objectives to the development of the study protocol. All research materials and consent forms were written in clear, accessible academic language, ensuring full comprehension by the participants.</w:t>
                            </w:r>
                          </w:p>
                          <w:p w:rsidR="000035D5" w:rsidP="008319A1" w:rsidRDefault="008319A1" w14:paraId="63B5C0C8" w14:textId="053160AD">
                            <w:r>
                              <w:t>Following the intervention, the study findings are presented during a dedicated classroom session. This meeting includes an open discussion aimed at promoting knowledge transfer and contextualising the results within students’ future professional practice. Through this process, participants are encouraged to reflect on the practical relevance and ethical implications of the research in their own educational and occupational set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196.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" w14:anchorId="0D25BCA0">
                <v:textbox>
                  <w:txbxContent>
                    <w:p w:rsidR="008319A1" w:rsidP="008319A1" w:rsidRDefault="008319A1" w14:paraId="071F2422" w14:textId="77777777">
                      <w:pPr>
                        <w:jc w:val="both"/>
                      </w:pPr>
                      <w:r>
                        <w:t>he students involved in this research project are enrolled in the double degree in Physiotherapy and Physical Activity and Sport, as well as in the Bachelor’s degree in Physical Activity and Sport Sciences at the National Institute of Physical Education of Catalonia (INEFC), affiliated with the University of Lleida, Catalonia, Spain. Their participation was conceived as a formative experience, providing them with first-hand exposure to the design and implementation of a scientific study — from the formulation of the research question and objectives to the development of the study protocol. All research materials and consent forms were written in clear, accessible academic language, ensuring full comprehension by the participants.</w:t>
                      </w:r>
                    </w:p>
                    <w:p w:rsidR="000035D5" w:rsidP="008319A1" w:rsidRDefault="008319A1" w14:paraId="63B5C0C8" w14:textId="053160AD">
                      <w:r>
                        <w:t xml:space="preserve">Following the intervention, the study findings are presented during a dedicated classroom session. This meeting includes an open discussion aimed at promoting knowledge transfer and </w:t>
                      </w:r>
                      <w:proofErr w:type="spellStart"/>
                      <w:r>
                        <w:t>contextualising</w:t>
                      </w:r>
                      <w:proofErr w:type="spellEnd"/>
                      <w:r>
                        <w:t xml:space="preserve"> the results within students’ future professional practice. Through this process, participants are encouraged to reflect on the practical relevance and ethical implications of the research in their own educational and occupational settings.</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325EA" w14:paraId="02348124" w14:textId="7D78A899">
                            <w:r w:rsidRPr="006325EA">
                              <w:t>N/A</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w14:anchorId="5C1A4D03">
                <v:textbox>
                  <w:txbxContent>
                    <w:p w:rsidR="000035D5" w:rsidP="000035D5" w:rsidRDefault="006325EA" w14:paraId="02348124" w14:textId="7D78A899">
                      <w:r w:rsidRPr="006325EA">
                        <w:t>N/A</w:t>
                      </w:r>
                      <w:r>
                        <w:t>.</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6325EA" w14:paraId="7E9D1D64" w14:textId="7104015B">
                            <w:r w:rsidRPr="006325EA">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w14:anchorId="514DF57D">
                <v:textbox>
                  <w:txbxContent>
                    <w:p w:rsidR="000035D5" w:rsidP="000035D5" w:rsidRDefault="006325EA" w14:paraId="7E9D1D64" w14:textId="7104015B">
                      <w:r w:rsidRPr="006325EA">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2EBABFE6" wp14:anchorId="75C35289">
                <wp:simplePos x="0" y="0"/>
                <wp:positionH relativeFrom="margin">
                  <wp:align>right</wp:align>
                </wp:positionH>
                <wp:positionV relativeFrom="paragraph">
                  <wp:posOffset>679450</wp:posOffset>
                </wp:positionV>
                <wp:extent cx="6838950" cy="321945"/>
                <wp:effectExtent l="0" t="0" r="19050" b="825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322419"/>
                        </a:xfrm>
                        <a:prstGeom prst="rect">
                          <a:avLst/>
                        </a:prstGeom>
                        <a:solidFill>
                          <a:srgbClr val="FFFFFF"/>
                        </a:solidFill>
                        <a:ln w="9525">
                          <a:solidFill>
                            <a:srgbClr val="193A65"/>
                          </a:solidFill>
                          <a:miter lim="800000"/>
                          <a:headEnd/>
                          <a:tailEnd/>
                        </a:ln>
                      </wps:spPr>
                      <wps:txbx>
                        <w:txbxContent>
                          <w:p w:rsidR="006325EA" w:rsidP="006325EA" w:rsidRDefault="006325EA" w14:paraId="7C5B5C87" w14:textId="77777777">
                            <w:r w:rsidRPr="006325EA">
                              <w:t>N/A</w:t>
                            </w:r>
                          </w:p>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25.3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" w14:anchorId="75C35289">
                <v:textbox>
                  <w:txbxContent>
                    <w:p w:rsidR="006325EA" w:rsidP="006325EA" w:rsidRDefault="006325EA" w14:paraId="7C5B5C87" w14:textId="77777777">
                      <w:r w:rsidRPr="006325EA">
                        <w:t>N/A</w:t>
                      </w:r>
                    </w:p>
                    <w:p w:rsidR="000035D5" w:rsidP="000035D5" w:rsidRDefault="000035D5" w14:paraId="34BB3CFA" w14:textId="77777777"/>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5BC0285B" w14:textId="125EA829">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47F952C9" wp14:anchorId="4FA6D75F">
                <wp:simplePos x="0" y="0"/>
                <wp:positionH relativeFrom="margin">
                  <wp:posOffset>18099</wp:posOffset>
                </wp:positionH>
                <wp:positionV relativeFrom="paragraph">
                  <wp:posOffset>1163588</wp:posOffset>
                </wp:positionV>
                <wp:extent cx="6838950" cy="280035"/>
                <wp:effectExtent l="0" t="0" r="19050" b="1206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280035"/>
                        </a:xfrm>
                        <a:prstGeom prst="rect">
                          <a:avLst/>
                        </a:prstGeom>
                        <a:solidFill>
                          <a:srgbClr val="FFFFFF"/>
                        </a:solidFill>
                        <a:ln w="9525">
                          <a:solidFill>
                            <a:srgbClr val="193A65"/>
                          </a:solidFill>
                          <a:miter lim="800000"/>
                          <a:headEnd/>
                          <a:tailEnd/>
                        </a:ln>
                      </wps:spPr>
                      <wps:txbx>
                        <w:txbxContent>
                          <w:p w:rsidR="006325EA" w:rsidP="006325EA" w:rsidRDefault="006325EA" w14:paraId="57F9A43F" w14:textId="4FFD999C">
                            <w:r w:rsidRPr="006325EA">
                              <w:t>N/A</w:t>
                            </w:r>
                            <w:r>
                              <w:t>.</w:t>
                            </w:r>
                          </w:p>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1.45pt;margin-top:91.6pt;width:538.5pt;height:22.0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" w14:anchorId="4FA6D75F">
                <v:textbox>
                  <w:txbxContent>
                    <w:p w:rsidR="006325EA" w:rsidP="006325EA" w:rsidRDefault="006325EA" w14:paraId="57F9A43F" w14:textId="4FFD999C">
                      <w:r w:rsidRPr="006325EA">
                        <w:t>N/A</w:t>
                      </w:r>
                      <w:r>
                        <w:t>.</w:t>
                      </w:r>
                    </w:p>
                    <w:p w:rsidR="000035D5" w:rsidP="000035D5" w:rsidRDefault="000035D5" w14:paraId="75D923C4" w14:textId="77777777"/>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5859BAD0" wp14:anchorId="54EB59D2">
                <wp:simplePos x="0" y="0"/>
                <wp:positionH relativeFrom="margin">
                  <wp:posOffset>15240</wp:posOffset>
                </wp:positionH>
                <wp:positionV relativeFrom="paragraph">
                  <wp:posOffset>725805</wp:posOffset>
                </wp:positionV>
                <wp:extent cx="6838950" cy="290195"/>
                <wp:effectExtent l="0" t="0" r="19050" b="1460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290195"/>
                        </a:xfrm>
                        <a:prstGeom prst="rect">
                          <a:avLst/>
                        </a:prstGeom>
                        <a:solidFill>
                          <a:srgbClr val="FFFFFF"/>
                        </a:solidFill>
                        <a:ln w="9525">
                          <a:solidFill>
                            <a:srgbClr val="193A65"/>
                          </a:solidFill>
                          <a:miter lim="800000"/>
                          <a:headEnd/>
                          <a:tailEnd/>
                        </a:ln>
                      </wps:spPr>
                      <wps:txbx>
                        <w:txbxContent>
                          <w:p w:rsidR="006325EA" w:rsidP="006325EA" w:rsidRDefault="006325EA" w14:paraId="1F1EF2CF" w14:textId="0155B496">
                            <w:r w:rsidRPr="006325EA">
                              <w:t>N/A</w:t>
                            </w:r>
                            <w:r>
                              <w:t>.</w:t>
                            </w:r>
                          </w:p>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1.2pt;margin-top:57.15pt;width:538.5pt;height:22.8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" w14:anchorId="54EB59D2">
                <v:textbox>
                  <w:txbxContent>
                    <w:p w:rsidR="006325EA" w:rsidP="006325EA" w:rsidRDefault="006325EA" w14:paraId="1F1EF2CF" w14:textId="0155B496">
                      <w:r w:rsidRPr="006325EA">
                        <w:t>N/A</w:t>
                      </w:r>
                      <w:r>
                        <w:t>.</w:t>
                      </w:r>
                    </w:p>
                    <w:p w:rsidR="000035D5" w:rsidP="000035D5" w:rsidRDefault="000035D5" w14:paraId="6CB35C38" w14:textId="77777777"/>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9000D9" w:rsidRDefault="009000D9" w14:paraId="08132935" w14:textId="77777777">
      <w:pPr>
        <w:rPr>
          <w:rFonts w:ascii="Arial" w:hAnsi="Arial" w:cs="Arial"/>
        </w:rPr>
      </w:pPr>
    </w:p>
    <w:sectPr w:rsidRPr="00F57A3B" w:rsidR="009000D9"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A20961" w:rsidP="00F57A3B" w:rsidRDefault="00A20961" w14:paraId="057B5785" w14:textId="77777777">
      <w:r>
        <w:separator/>
      </w:r>
    </w:p>
  </w:endnote>
  <w:endnote xmlns:w="http://schemas.openxmlformats.org/wordprocessingml/2006/main" w:type="continuationSeparator" w:id="0">
    <w:p xmlns:w14="http://schemas.microsoft.com/office/word/2010/wordml" w:rsidR="00A20961" w:rsidP="00F57A3B" w:rsidRDefault="00A20961" w14:paraId="162030D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A20961" w:rsidP="00F57A3B" w:rsidRDefault="00A20961" w14:paraId="11F3BEF9" w14:textId="77777777">
      <w:r>
        <w:separator/>
      </w:r>
    </w:p>
  </w:footnote>
  <w:footnote xmlns:w="http://schemas.openxmlformats.org/wordprocessingml/2006/main" w:type="continuationSeparator" w:id="0">
    <w:p xmlns:w14="http://schemas.microsoft.com/office/word/2010/wordml" w:rsidR="00A20961" w:rsidP="00F57A3B" w:rsidRDefault="00A20961" w14:paraId="37769BDC"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c95a8999-c966-462e-b952-29466865006e"/>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1901BD"/>
      <w:rsid w:val="00244BB2"/>
      <w:rsid w:val="003068F2"/>
      <w:rsid w:val="00335779"/>
      <w:rsid w:val="00384D73"/>
      <w:rsid w:val="00407056"/>
      <w:rsid w:val="004A7A57"/>
      <w:rsid w:val="004C71C4"/>
      <w:rsid w:val="00515BC0"/>
      <w:rsid w:val="00541C18"/>
      <w:rsid w:val="00580384"/>
      <w:rsid w:val="006325EA"/>
      <w:rsid w:val="0069423E"/>
      <w:rsid w:val="006D2EB9"/>
      <w:rsid w:val="006F02D9"/>
      <w:rsid w:val="006F5F45"/>
      <w:rsid w:val="008319A1"/>
      <w:rsid w:val="00831ADE"/>
      <w:rsid w:val="00841F25"/>
      <w:rsid w:val="009000D9"/>
      <w:rsid w:val="009364D9"/>
      <w:rsid w:val="00A20961"/>
      <w:rsid w:val="00A43F5B"/>
      <w:rsid w:val="00A961CD"/>
      <w:rsid w:val="00AD410C"/>
      <w:rsid w:val="00AD4E9D"/>
      <w:rsid w:val="00BD19EC"/>
      <w:rsid w:val="00E004E6"/>
      <w:rsid w:val="00E6355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384D73"/>
      <w:rPr>
        <w:rFonts w:ascii="Times New Roman" w:hAnsi="Times New Roman" w:cs="Times New Roman"/>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5211480">
      <w:bodyDiv w:val="1"/>
      <w:marLeft w:val="0"/>
      <w:marRight w:val="0"/>
      <w:marTop w:val="0"/>
      <w:marBottom w:val="0"/>
      <w:divBdr>
        <w:top w:val="none" w:sz="0" w:space="0" w:color="auto"/>
        <w:left w:val="none" w:sz="0" w:space="0" w:color="auto"/>
        <w:bottom w:val="none" w:sz="0" w:space="0" w:color="auto"/>
        <w:right w:val="none" w:sz="0" w:space="0" w:color="auto"/>
      </w:divBdr>
    </w:div>
    <w:div w:id="925839883">
      <w:bodyDiv w:val="1"/>
      <w:marLeft w:val="0"/>
      <w:marRight w:val="0"/>
      <w:marTop w:val="0"/>
      <w:marBottom w:val="0"/>
      <w:divBdr>
        <w:top w:val="none" w:sz="0" w:space="0" w:color="auto"/>
        <w:left w:val="none" w:sz="0" w:space="0" w:color="auto"/>
        <w:bottom w:val="none" w:sz="0" w:space="0" w:color="auto"/>
        <w:right w:val="none" w:sz="0" w:space="0" w:color="auto"/>
      </w:divBdr>
    </w:div>
    <w:div w:id="1711419428">
      <w:bodyDiv w:val="1"/>
      <w:marLeft w:val="0"/>
      <w:marRight w:val="0"/>
      <w:marTop w:val="0"/>
      <w:marBottom w:val="0"/>
      <w:divBdr>
        <w:top w:val="none" w:sz="0" w:space="0" w:color="auto"/>
        <w:left w:val="none" w:sz="0" w:space="0" w:color="auto"/>
        <w:bottom w:val="none" w:sz="0" w:space="0" w:color="auto"/>
        <w:right w:val="none" w:sz="0" w:space="0" w:color="auto"/>
      </w:divBdr>
    </w:div>
    <w:div w:id="1894266242">
      <w:bodyDiv w:val="1"/>
      <w:marLeft w:val="0"/>
      <w:marRight w:val="0"/>
      <w:marTop w:val="0"/>
      <w:marBottom w:val="0"/>
      <w:divBdr>
        <w:top w:val="none" w:sz="0" w:space="0" w:color="auto"/>
        <w:left w:val="none" w:sz="0" w:space="0" w:color="auto"/>
        <w:bottom w:val="none" w:sz="0" w:space="0" w:color="auto"/>
        <w:right w:val="none" w:sz="0" w:space="0" w:color="auto"/>
      </w:divBdr>
    </w:div>
    <w:div w:id="1922063002">
      <w:bodyDiv w:val="1"/>
      <w:marLeft w:val="0"/>
      <w:marRight w:val="0"/>
      <w:marTop w:val="0"/>
      <w:marBottom w:val="0"/>
      <w:divBdr>
        <w:top w:val="none" w:sz="0" w:space="0" w:color="auto"/>
        <w:left w:val="none" w:sz="0" w:space="0" w:color="auto"/>
        <w:bottom w:val="none" w:sz="0" w:space="0" w:color="auto"/>
        <w:right w:val="none" w:sz="0" w:space="0" w:color="auto"/>
      </w:divBdr>
    </w:div>
    <w:div w:id="1982997793">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9f774fedfac741d2"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47DA49-FCAE-40B6-8887-ECBBCE46F9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2</Pages>
  <Words>892</Words>
  <Characters>5087</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1</cp:revision>
  <dcterms:created xsi:type="dcterms:W3CDTF">2023-07-07T07:51:00Z</dcterms:created>
  <dcterms:modified xsi:type="dcterms:W3CDTF">2025-11-27T03:56:00Z</dcterms:modified>
</cp:coreProperties>
</file>